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23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mon (MAF&gt;0.05) </w:t>
      </w:r>
      <w:r>
        <w:rPr>
          <w:rFonts w:cs="Times New Roman" w:ascii="Times New Roman" w:hAnsi="Times New Roman"/>
          <w:sz w:val="24"/>
          <w:szCs w:val="24"/>
        </w:rPr>
        <w:t xml:space="preserve">SNPs screened with </w:t>
      </w:r>
      <w:r>
        <w:rPr>
          <w:rFonts w:cs="Times New Roman" w:ascii="Times New Roman" w:hAnsi="Times New Roman"/>
          <w:sz w:val="24"/>
          <w:szCs w:val="24"/>
        </w:rPr>
        <w:t xml:space="preserve">possible harmful </w:t>
      </w:r>
      <w:r>
        <w:rPr>
          <w:rFonts w:cs="Times New Roman" w:ascii="Times New Roman" w:hAnsi="Times New Roman"/>
          <w:sz w:val="24"/>
          <w:szCs w:val="24"/>
        </w:rPr>
        <w:t>missense mutations</w:t>
      </w:r>
      <w:r>
        <w:rPr>
          <w:rFonts w:cs="Times New Roman" w:ascii="Times New Roman" w:hAnsi="Times New Roman"/>
          <w:sz w:val="24"/>
          <w:szCs w:val="24"/>
        </w:rPr>
        <w:t xml:space="preserve"> (r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&gt;0.2)</w:t>
      </w:r>
      <w:r>
        <w:rPr>
          <w:rFonts w:cs="Times New Roman" w:ascii="Times New Roman" w:hAnsi="Times New Roman"/>
          <w:sz w:val="24"/>
          <w:szCs w:val="24"/>
        </w:rPr>
        <w:t xml:space="preserve"> on genes</w:t>
      </w:r>
      <w:r>
        <w:rPr>
          <w:rFonts w:cs="Times New Roman" w:ascii="Times New Roman" w:hAnsi="Times New Roman"/>
          <w:sz w:val="24"/>
          <w:szCs w:val="24"/>
        </w:rPr>
        <w:t xml:space="preserve"> in catabolism proces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8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316"/>
        <w:gridCol w:w="3787"/>
        <w:gridCol w:w="1417"/>
        <w:gridCol w:w="766"/>
      </w:tblGrid>
      <w:tr>
        <w:trPr>
          <w:trHeight w:val="555" w:hRule="atLeast"/>
        </w:trPr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omo-some#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#</w:t>
            </w:r>
          </w:p>
        </w:tc>
        <w:tc>
          <w:tcPr>
            <w:tcW w:w="3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5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 with this SNP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bscript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34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73070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X,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69503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H4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8563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HGEF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2848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A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524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1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8063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686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3L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525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882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2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2929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91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GIH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37684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JPT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759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LWK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1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XO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87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A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36852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6P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788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JPT,LW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F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948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760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G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5473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G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2763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G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4397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LYR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01486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LYRP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00645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LYRP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MB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0753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808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G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38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PDL3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2298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DE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52354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N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4102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5662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G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696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4185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OX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203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084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085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621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170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0619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3361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663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9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12647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176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6978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H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510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H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763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H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21777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9961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6313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236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2381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3605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1136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7171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263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868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OT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2087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72160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537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GG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3313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014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A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31144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1414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RC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26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NB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11031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JPT,LWK,MEX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6044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661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H7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4111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467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6575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S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380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7223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FM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849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564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6905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MD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0268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7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531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,LWK,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H5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7665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P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19254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39A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0158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6356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XO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3014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GIH,JPT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29444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193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35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4358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446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RF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5176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RF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48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48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4484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0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28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336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GL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7220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AL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6673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5565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9181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8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5168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GIH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O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0669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3049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236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3049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,GIH,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891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512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87136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05725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114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809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T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8432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5583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RI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9802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R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4604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9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R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0226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X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27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0840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SC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48045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P2R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7390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893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C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7168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190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8699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F20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462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50808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E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4283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PD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529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A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7771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R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151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500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89131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359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9486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6592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MD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23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P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682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704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D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44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97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773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584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14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95831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829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LWK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8754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42504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MEX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B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757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MD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89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H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46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48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25437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23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L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558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850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50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JPT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2081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CTD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1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GIH,JPT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A1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4394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MB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4661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0499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85236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EX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6986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075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X1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16877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M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159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MD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100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MEX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MD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358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124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92459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CHB,CHD,GIH,JPT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G4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907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IN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5844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304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GIH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3748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691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SE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692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SE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79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SE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06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53786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081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X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96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G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8378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780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93291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,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741424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Sep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8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DVL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004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,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06550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1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GIH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30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421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IN2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65154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8014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GIH,MEX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3001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EX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573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046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F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619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G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5031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85567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BC1D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47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6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89917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96811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MEX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8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507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,JP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8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JPT,LWK,MEX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9455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GIH,LWK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8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085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8B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39949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9270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PT,LW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514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HD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266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T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9981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9419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D,MK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8514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64620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G4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0728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2G4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6109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,CHD,JPT,MKK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H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47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739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9500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GIH,JPT,LWK,MEX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SP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352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JPT,LWK,MEX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LGAPA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048066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M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76101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EC3F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77832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JPT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BEC3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151415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,T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SA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62129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CR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69383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HB,CHD,JPT,LWK,MK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T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70117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CEU,CHB,CHD,GIH,JPT,LWK,MEX,MKK,TSI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T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8</w:t>
            </w:r>
          </w:p>
        </w:tc>
      </w:tr>
      <w:tr>
        <w:trPr>
          <w:trHeight w:val="270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0828</w:t>
            </w:r>
          </w:p>
        </w:tc>
        <w:tc>
          <w:tcPr>
            <w:tcW w:w="3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W,LWK,Y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8</w:t>
            </w:r>
          </w:p>
        </w:tc>
      </w:tr>
      <w:tr>
        <w:trPr>
          <w:trHeight w:val="285" w:hRule="atLeast"/>
        </w:trPr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30036</w:t>
            </w:r>
          </w:p>
        </w:tc>
        <w:tc>
          <w:tcPr>
            <w:tcW w:w="3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WK,MKK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Values in the r column are the HumDiv-trained harmful probability of missense mutation at each SNP estimated by Polyphen-2 </w:t>
      </w:r>
      <w:r>
        <w:rPr>
          <w:rFonts w:cs="Times New Roman" w:ascii="Times New Roman" w:hAnsi="Times New Roman"/>
        </w:rPr>
        <w:t>(http://genetics.bwh.harvard.edu/pph2/dbsearch.shtml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03:01:00Z</dcterms:created>
  <dc:creator>xuecheng</dc:creator>
  <dc:description/>
  <dc:language>en-US</dc:language>
  <cp:lastModifiedBy>xuecheng</cp:lastModifiedBy>
  <dcterms:modified xsi:type="dcterms:W3CDTF">2011-09-18T03:02:00Z</dcterms:modified>
  <cp:revision>1</cp:revision>
  <dc:subject/>
  <dc:title/>
</cp:coreProperties>
</file>